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b/>
          <w:b/>
        </w:rPr>
      </w:pPr>
      <w:r>
        <w:rPr>
          <w:b/>
        </w:rPr>
        <w:t>Supplementary Table 1</w:t>
      </w:r>
    </w:p>
    <w:tbl>
      <w:tblPr>
        <w:tblW w:w="1447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967"/>
        <w:gridCol w:w="1217"/>
        <w:gridCol w:w="3856"/>
        <w:gridCol w:w="3947"/>
        <w:gridCol w:w="2717"/>
        <w:gridCol w:w="1247"/>
      </w:tblGrid>
      <w:tr>
        <w:trPr>
          <w:trHeight w:val="6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 SNP /  Celera ID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ing prim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otinylated prime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_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.029.481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GAGAGGAGGAAAGTGTGTG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ACAGATGCCCAGGTTC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GTGTGTGGAAATT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_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79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CAATGCTTAGAAGGGAG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GAGGATTTGGGGGAA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CATGGTGCA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_9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82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CAGCAGCACCCA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ACCGAGTGACAGAGAAA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GGCCACTG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_1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.128.08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ATGTGGGCATTTTGTCG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AATGCATGCCGCAAC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TTTCTGCTTTTATT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_1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851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AGATGTGTGCCTCTA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GGGTTATGTTGTATGTGTC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GTTGTATGTGTCTGT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_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88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ACCCTGCCCTCCTT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GGTGGGGTTGACCA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CTGAGAGCCTG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_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.076.75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CTGTGGTTGAGGGGTC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TGACAGCAAATGAGTTC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AACACTGACTGAAC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_1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.101.47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ATGCGAAGATGAGGCAAA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AAAACCCATCAGCTT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CTCTCCTCCAG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_128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5916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GGAACGCAAAGTGGA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AGCCTTTCCCCTGCCTCA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GGCTCACAAACCC  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_18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.181.94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GGCATTGCTTTGTTC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CGCCCAGATTACA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GGCCCTTCTG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_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95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ATTAAAGCTGCCTTCTT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TCCCCCAGTGTGGA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TTCTTCATTTTC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_8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.081.771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AGGCTTTACAGTAGGTTGTGT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CAATAAGCCCATGG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GTGTTGCTAAACTAT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_1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415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AGGTGTGGTGGCATTTT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CTCCTCCTCCAACTGA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TTCACTTGGGAC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_1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.139.03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TTCACCAAGGCAGAAGTGCA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GAGTTTGGGAAGGA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CCTGTCTATGAACA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011.95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TGTCTTGCCCAGTCACA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GAAAGACATGGCAAAAG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GTTTGAATGC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034.82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CTGTGGCCCCTTCA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ATTTTATACATGACTTGGCAC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ACTTGGCACTT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47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7769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CCCATAGCATTCAC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TCCCCATCCTGGAAGC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GTGTATATCTGATC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0423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CCAGCAGAGACAGCAG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GGCTTGGGAATCTGA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CCTGAGCTT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456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GACTGAAGCGAATG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TGCCCGGCTGATCACT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CACTCACGGAA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8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298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GACCAAACAGCCCA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ACCACCAAGACCATCAGG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TTATGAGTCTTG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1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6205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CTGCCTAGACCTGCATC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CCATTCCTCATGCTCAT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GACCTGCATC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1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.128.16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CCCCCCCATTAAC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TCTGCCCTTGGTGATCAGT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GTTCCTGGAG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_14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148.91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CCCGCCCGGCTTTTAGA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CTTGGGGTGGGACGA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GGGGTCG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_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03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CAACACTGGAAACA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CCAGGAATGAAACAGATCC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CTGTTTTATTTGAG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_5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s302304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TACATTTGAGGACCTGTGA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GAAGGTGGATGTTTGAGTC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TTTGAGTCTGTAGG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_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530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CAGGCCTGGTGACATT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ATTTTGGCAACAATATAGA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ATTTAGTGGATTG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_9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5.096.00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CTCACCTGTGGCATCAC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CTTCCATGCTAACAGTGTC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TGGCATCAC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_1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553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GCCTTTGGTGATTGTG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CCCGCCTCCTTCTTG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GTCCCATGAA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_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852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CCTCATTTGGAGTCTGGA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GTCGGTTTCTGATCAAATG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ATCTGTTGGTATATG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_47.6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6.047.67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CCCCTGCTCCTTCCAT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TTCCTGTTTCCCACTGG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GAAATACACAGCAGA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_6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6.064.55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CACTGCCAAGCTTGAT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TGGGTGGGTGTA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AGCTTGAT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_8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606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GGAGGCAAAAGAAAG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GCAGAATCGGAAGGCGT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GTTAGAAGTTCAGAT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_1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.115.25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CTGGCGAATGCAT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TCGTGTCTGTATCCAGGTCA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CCTTTAATATTGTGT 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7301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TGTATGACTTATTTTCCCTTGTTC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CAACGTCCTGTGTTC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TCGATCATACTCT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5575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AAAGATCTGGGGTG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CTCATTGAGCCGTAAGTGT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ACCCACATGGG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16804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CAACCGATGTTAGAGA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ACTGGTGACATTTACAAAGTGCA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TCTAACAGCACC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14787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GAGGGGCAGAGAGAAAG 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GTGGCACAGGTAACAC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GTGGGGAGCCAGGA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4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920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GTGGAGGCTGTTT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CAGGAAACTGAGAGTCC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GCAGTGGTGCCAT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405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CGGGGCTCTATCAC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CAACTACTCCAGAGGCTGA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AGGCTGAGG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665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ATCTGCTACCAGCCATGA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TGTGAGCTTGACTTTGTCAG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TGAGAAATAAGAA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7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14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GGACATGGCATCAC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CCTTCCGAGCACACAGA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CAGGGCTGT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1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15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CCATCTCCGCTTCTC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GTGTCATGTGGACAGGAGAA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AACACAATGACC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_1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841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GTGCTCCCAAAGGTCT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ATTCAATTGGGCCA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CACAATGGG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_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.004.00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GTTATTGTTGTGATGACAT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AAACTCCATTTATTTGAGGTCATTG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GCAATGGTAACAA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_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.047.42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ACAGCAGCTGACCT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ACCAAACCATTCCAATGAC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CCACCTGCAA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_7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8.077.72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CAGCAGCCCCAAACA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ATGGTGTGTACAGTGCTTC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TCCAATTCTATTT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_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735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GCTGAGGAGGAGCCA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CCAACGAGACCAGA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TTAAGCAAGG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_31.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8014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CTCTGCACAAAACTC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CCCATGCTCCTAACCAG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CTCCTAACCAG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_5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2768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AGGGGTCATAGATGAGTGT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GAGCAGGGACGACAG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TGTTGCATATCAC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_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8027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GCTTCTGCATACACTCAG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GGAAAATTCCACAG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CCAGAAAGGTGG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_97.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.097.41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TTTTGGGGAAGAGGACTG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CCTGCCATTTGAAC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TAATCCTTCATCCT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_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23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NNACGGGGTGGGAGGCTTTTAC 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ATGAAATGTGGATGC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TTGATCAGTTTCT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_5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979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GAAAGAAGGAGGAAGAAG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GGCTTCATTTGCT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AGGAGGAAGAAG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_8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936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CCACTCATCACCTTCATCTC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CCCGGCTTGGTAAAT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CTCCAAGTTCAAA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_1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885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GAGGGGCTGAGATG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CAAACTGAAATCAAATTATAC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TCCTAGAAAG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_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13.17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GTTCATTATGATGAGGGCAT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TGCTTTAATGTACTTGCAATC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AAATAATTAGAGAC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_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25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ATTTGGCAGTTCCTCCCA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GCACACATACAGGCAT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TTATTTTTTTTTCT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_9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906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GTGAGATGGGAGAGACG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TGGCAATGGCTATTTTG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AATATTAAAAGGAGT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_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013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GTATCTCACAACCAAACCTTT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GAAGGACAGAGATGC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TTTACATGAAAGACA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_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189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GCAGCTCACAATGGTC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CAGAACTCTCTTGCAACTTT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ATGCAAGCAAA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_1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00.101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GATCCGGGATAAATTCTGAATA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AAGAAGCAGCCCT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TAAACATATCTTGAC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_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17.12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CACCTGGGATGACTGCT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GTTTGCTTTAAACGGTCC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CAGCTCCTTG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_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383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CCTGGGGCTTATTGGCT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GAGCCATCCACTTTG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ATCTGAGAGCC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_9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39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TTCTTTCCGTGCTGTGT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GCACCGGTACCATC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CTGTGTTCTG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_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s423020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CTGTAGCGGCTTTGTTTTTATT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CCCGTGGTTCAAAAG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ATACTCTACAAGGG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_5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53.11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TGGTAAACCGAGGGTAAG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CCACAGGACCACTGG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CCTAATCCCATAGA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_93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93.157a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TCCTGGGACTTCTATGCA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AGAACTTTGCCATTGG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AAAAGCTAATGAA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_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s309117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TCCCCACCTAGACCTC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CTTTTAGTTTTCACAAAACGTT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TCCCGCTCA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_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s302367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AAGACCAACAGTAGGAGA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CCAATAATATCACAGGTCATCT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TGGGGTCCTT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_8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87.20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TCTCTCCTTTCTCAGGAC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TGGACTTGGCTGCATCTG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AAGGCCATACT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_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43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TGTGCTGCCAAAACGAGC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TGGCTGGCATCATTGA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TGGAGACTG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_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17218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AGACAGCCAGGGGAA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AGGCCCAGTGGACATGG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GGTCCTAGCACT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_61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61.87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TTTGGCCATCCACCCTTGT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GTATCTGGGAAAGCAGGT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TTCCTTCTACTTT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_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09.615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TTCACCCCCAACCACCA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CACGGGTGTAGTTCA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GAGCCAGC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_32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44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ACCCGCTCCCTATTAGAC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AGGGTGGAGACCGGAGA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GGTTTCAGGTACC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_7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s302366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AAGGTTGAGGACCACTGC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TTGCTGGATGAATGAA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AGGCACAATTAAGT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_25.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.025.479    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AGATGGCTTCACGGCTTT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TTTCTCCCTGTTCCTTG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GTCTTCTCTTTAT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_6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3189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GTTTCAAGTCCATGGCAAG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GGCAAATAGAGAGTTTCCAGAG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TATTTATTTCCACA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_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3196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GCCTGTGGGTCAGA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TTCTCCTGCCGCTGAGGTC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CGTGAGTGAC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_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3480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AGAAAGTGGAGGACAATGA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CCCTAAGGGAGATTACCTAAGAATTTG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AATGTCAATCCCAAT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_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35.01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GCACGGGCTTGGAGTCACA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AAGGTATAAATATCCCACGTGTT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ATAAGGTGCCAA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_5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55.858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CATGGCGGAAGTGTCT</w:t>
            </w:r>
          </w:p>
        </w:tc>
        <w:tc>
          <w:tcPr>
            <w:tcW w:w="39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NATAAGCACCCACCGCCCAT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CAGCCCAG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72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62598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2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page">
                <wp:posOffset>62598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2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Default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23:45:00Z</dcterms:created>
  <dc:creator>abanua</dc:creator>
  <dc:description/>
  <cp:keywords/>
  <dc:language>en-US</dc:language>
  <cp:lastModifiedBy>abanua</cp:lastModifiedBy>
  <dcterms:modified xsi:type="dcterms:W3CDTF">2013-04-07T23:45:00Z</dcterms:modified>
  <cp:revision>1</cp:revision>
  <dc:subject/>
  <dc:title/>
</cp:coreProperties>
</file>